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6E34A8" w14:textId="77777777" w:rsidR="005526B0" w:rsidRPr="00FB7EF6" w:rsidRDefault="005526B0" w:rsidP="005526B0">
      <w:pPr>
        <w:rPr>
          <w:sz w:val="22"/>
          <w:szCs w:val="22"/>
          <w:lang w:val="en-US"/>
        </w:rPr>
      </w:pPr>
      <w:r w:rsidRPr="00FB7EF6">
        <w:rPr>
          <w:rFonts w:ascii="Calibri" w:eastAsia="Times New Roman" w:hAnsi="Calibri" w:cs="Calibri"/>
          <w:b/>
          <w:bCs/>
          <w:color w:val="000000"/>
          <w:sz w:val="22"/>
          <w:szCs w:val="22"/>
          <w:lang w:val="en-US"/>
        </w:rPr>
        <w:t>Supplementary Table</w:t>
      </w:r>
      <w:r w:rsidRPr="00FB7EF6">
        <w:rPr>
          <w:rFonts w:ascii="Calibri" w:eastAsia="Times New Roman" w:hAnsi="Calibri" w:cs="Calibri"/>
          <w:b/>
          <w:bCs/>
          <w:color w:val="000000"/>
          <w:sz w:val="22"/>
          <w:szCs w:val="22"/>
        </w:rPr>
        <w:t xml:space="preserve"> </w:t>
      </w:r>
      <w:r w:rsidRPr="00FB7EF6">
        <w:rPr>
          <w:rFonts w:ascii="Calibri" w:eastAsia="Times New Roman" w:hAnsi="Calibri" w:cs="Calibri"/>
          <w:b/>
          <w:bCs/>
          <w:color w:val="000000"/>
          <w:sz w:val="22"/>
          <w:szCs w:val="22"/>
          <w:lang w:val="en-US"/>
        </w:rPr>
        <w:t>3</w:t>
      </w:r>
      <w:r w:rsidRPr="00FB7EF6">
        <w:rPr>
          <w:rFonts w:ascii="Calibri" w:eastAsia="Times New Roman" w:hAnsi="Calibri" w:cs="Calibri"/>
          <w:b/>
          <w:bCs/>
          <w:color w:val="000000"/>
          <w:sz w:val="22"/>
          <w:szCs w:val="22"/>
        </w:rPr>
        <w:t>.</w:t>
      </w:r>
      <w:r w:rsidRPr="00FB7EF6">
        <w:rPr>
          <w:sz w:val="22"/>
          <w:szCs w:val="22"/>
          <w:lang w:val="en-US"/>
        </w:rPr>
        <w:t xml:space="preserve"> Sensitivity analyses for associations of diabetes and its two major subtypes with breast cancer risk among 250,312 female participants in the UK Biobank.</w:t>
      </w:r>
    </w:p>
    <w:tbl>
      <w:tblPr>
        <w:tblW w:w="13440" w:type="dxa"/>
        <w:tblLook w:val="04A0" w:firstRow="1" w:lastRow="0" w:firstColumn="1" w:lastColumn="0" w:noHBand="0" w:noVBand="1"/>
      </w:tblPr>
      <w:tblGrid>
        <w:gridCol w:w="3160"/>
        <w:gridCol w:w="1620"/>
        <w:gridCol w:w="1660"/>
        <w:gridCol w:w="1760"/>
        <w:gridCol w:w="2260"/>
        <w:gridCol w:w="2980"/>
      </w:tblGrid>
      <w:tr w:rsidR="005526B0" w:rsidRPr="00FB7EF6" w14:paraId="05F30C04" w14:textId="77777777" w:rsidTr="0003560D">
        <w:trPr>
          <w:trHeight w:val="640"/>
        </w:trPr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E6FC54" w14:textId="77777777" w:rsidR="005526B0" w:rsidRPr="00FB7EF6" w:rsidRDefault="005526B0" w:rsidP="00FE1F7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Diabetes statu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B008E" w14:textId="77777777" w:rsidR="005526B0" w:rsidRPr="00FB7EF6" w:rsidRDefault="005526B0" w:rsidP="0003560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N Diabetes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0F97D" w14:textId="77777777" w:rsidR="005526B0" w:rsidRPr="00FB7EF6" w:rsidRDefault="005526B0" w:rsidP="0003560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Ys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00934" w14:textId="77777777" w:rsidR="005526B0" w:rsidRPr="00FB7EF6" w:rsidRDefault="005526B0" w:rsidP="0003560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N BCa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1DCCBC" w14:textId="77777777" w:rsidR="005526B0" w:rsidRPr="00FB7EF6" w:rsidRDefault="005526B0" w:rsidP="0003560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Incidence</w:t>
            </w:r>
            <w:r w:rsidRPr="00FB7EF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br/>
              <w:t>/100,000 PYs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40EA8" w14:textId="77777777" w:rsidR="005526B0" w:rsidRPr="00FB7EF6" w:rsidRDefault="005526B0" w:rsidP="0003560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FB7EF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a</w:t>
            </w:r>
            <w:r w:rsidRPr="00FB7EF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HR (95% </w:t>
            </w:r>
            <w:proofErr w:type="gramStart"/>
            <w:r w:rsidRPr="00FB7EF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I)</w:t>
            </w:r>
            <w:r w:rsidRPr="00FB7EF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  <w:proofErr w:type="gramEnd"/>
          </w:p>
        </w:tc>
      </w:tr>
      <w:tr w:rsidR="005526B0" w:rsidRPr="00FB7EF6" w14:paraId="0DD570F3" w14:textId="77777777" w:rsidTr="0003560D">
        <w:trPr>
          <w:trHeight w:val="320"/>
        </w:trPr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A5C8" w14:textId="77777777" w:rsidR="005526B0" w:rsidRPr="00FB7EF6" w:rsidRDefault="005526B0" w:rsidP="000356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ident diabete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C990" w14:textId="77777777" w:rsidR="005526B0" w:rsidRPr="00FB7EF6" w:rsidRDefault="005526B0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,821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8655" w14:textId="77777777" w:rsidR="005526B0" w:rsidRPr="00FB7EF6" w:rsidRDefault="005526B0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,727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4FCE" w14:textId="77777777" w:rsidR="005526B0" w:rsidRPr="00FB7EF6" w:rsidRDefault="005526B0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8561" w14:textId="77777777" w:rsidR="005526B0" w:rsidRPr="00FB7EF6" w:rsidRDefault="005526B0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2.9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9150" w14:textId="5EF939B7" w:rsidR="005526B0" w:rsidRPr="00FB7EF6" w:rsidRDefault="009172F1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.01</w:t>
            </w:r>
            <w:r w:rsidR="005526B0"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0.82-1.25)</w:t>
            </w:r>
          </w:p>
        </w:tc>
      </w:tr>
      <w:tr w:rsidR="005526B0" w:rsidRPr="00FB7EF6" w14:paraId="242A62D0" w14:textId="77777777" w:rsidTr="0003560D">
        <w:trPr>
          <w:trHeight w:val="3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C74F" w14:textId="77777777" w:rsidR="005526B0" w:rsidRPr="00FB7EF6" w:rsidRDefault="005526B0" w:rsidP="000356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1D prior to age 20 year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01E8" w14:textId="77777777" w:rsidR="005526B0" w:rsidRPr="00FB7EF6" w:rsidRDefault="005526B0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03D0" w14:textId="77777777" w:rsidR="005526B0" w:rsidRPr="00FB7EF6" w:rsidRDefault="005526B0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,16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16EE" w14:textId="77777777" w:rsidR="005526B0" w:rsidRPr="00FB7EF6" w:rsidRDefault="005526B0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69688" w14:textId="77777777" w:rsidR="005526B0" w:rsidRPr="00FB7EF6" w:rsidRDefault="005526B0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42.6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B2B9" w14:textId="77777777" w:rsidR="005526B0" w:rsidRPr="00FB7EF6" w:rsidRDefault="005526B0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3 (0.90-2.58)</w:t>
            </w:r>
          </w:p>
        </w:tc>
      </w:tr>
      <w:tr w:rsidR="005526B0" w:rsidRPr="00FB7EF6" w14:paraId="0E31F4BD" w14:textId="77777777" w:rsidTr="0003560D">
        <w:trPr>
          <w:trHeight w:val="3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85EE" w14:textId="77777777" w:rsidR="005526B0" w:rsidRPr="00FB7EF6" w:rsidRDefault="005526B0" w:rsidP="000356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2D after age 40 year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B00F" w14:textId="77777777" w:rsidR="005526B0" w:rsidRPr="00FB7EF6" w:rsidRDefault="005526B0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,19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1CEB" w14:textId="77777777" w:rsidR="005526B0" w:rsidRPr="00FB7EF6" w:rsidRDefault="005526B0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7,89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4BAB" w14:textId="77777777" w:rsidR="005526B0" w:rsidRPr="00FB7EF6" w:rsidRDefault="005526B0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4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D953" w14:textId="77777777" w:rsidR="005526B0" w:rsidRPr="00FB7EF6" w:rsidRDefault="005526B0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5.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4F3E" w14:textId="77777777" w:rsidR="005526B0" w:rsidRPr="00FB7EF6" w:rsidRDefault="005526B0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 (0.89-1.11)</w:t>
            </w:r>
          </w:p>
        </w:tc>
      </w:tr>
      <w:tr w:rsidR="005526B0" w:rsidRPr="00FB7EF6" w14:paraId="5743BEEE" w14:textId="77777777" w:rsidTr="005526B0">
        <w:trPr>
          <w:trHeight w:val="340"/>
        </w:trPr>
        <w:tc>
          <w:tcPr>
            <w:tcW w:w="134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C6BCC0" w14:textId="06633C15" w:rsidR="005526B0" w:rsidRPr="00FB7EF6" w:rsidRDefault="005526B0" w:rsidP="005526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xcluding BCa within 1 year of baseline or diabetes diagnosis</w:t>
            </w:r>
          </w:p>
        </w:tc>
      </w:tr>
      <w:tr w:rsidR="005526B0" w:rsidRPr="00FB7EF6" w14:paraId="323783B3" w14:textId="77777777" w:rsidTr="0003560D">
        <w:trPr>
          <w:trHeight w:val="3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9E9B" w14:textId="77777777" w:rsidR="005526B0" w:rsidRPr="00FB7EF6" w:rsidRDefault="005526B0" w:rsidP="0003560D">
            <w:pPr>
              <w:ind w:left="17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l diabet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7A98" w14:textId="77777777" w:rsidR="005526B0" w:rsidRPr="00FB7EF6" w:rsidRDefault="005526B0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,18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14B4" w14:textId="77777777" w:rsidR="005526B0" w:rsidRPr="00FB7EF6" w:rsidRDefault="005526B0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8,98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FE0E" w14:textId="77777777" w:rsidR="005526B0" w:rsidRPr="00FB7EF6" w:rsidRDefault="005526B0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4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2F8E" w14:textId="77777777" w:rsidR="005526B0" w:rsidRPr="00FB7EF6" w:rsidRDefault="005526B0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0.8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5DF0" w14:textId="77777777" w:rsidR="005526B0" w:rsidRPr="00FB7EF6" w:rsidRDefault="005526B0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6 (0.86-1.08)</w:t>
            </w:r>
          </w:p>
        </w:tc>
      </w:tr>
      <w:tr w:rsidR="005526B0" w:rsidRPr="00FB7EF6" w14:paraId="02812C27" w14:textId="77777777" w:rsidTr="0003560D">
        <w:trPr>
          <w:trHeight w:val="3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36C2" w14:textId="77777777" w:rsidR="005526B0" w:rsidRPr="00FB7EF6" w:rsidRDefault="005526B0" w:rsidP="0003560D">
            <w:pPr>
              <w:ind w:left="17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1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63F5" w14:textId="77777777" w:rsidR="005526B0" w:rsidRPr="00FB7EF6" w:rsidRDefault="005526B0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7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5950" w14:textId="77777777" w:rsidR="005526B0" w:rsidRPr="00FB7EF6" w:rsidRDefault="005526B0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,08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2B74" w14:textId="77777777" w:rsidR="005526B0" w:rsidRPr="00FB7EF6" w:rsidRDefault="005526B0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DADE" w14:textId="77777777" w:rsidR="005526B0" w:rsidRPr="00FB7EF6" w:rsidRDefault="005526B0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94.5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510D" w14:textId="77777777" w:rsidR="005526B0" w:rsidRPr="00FB7EF6" w:rsidRDefault="005526B0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3 (1.03-2.29)</w:t>
            </w:r>
          </w:p>
        </w:tc>
      </w:tr>
      <w:tr w:rsidR="005526B0" w:rsidRPr="00FB7EF6" w14:paraId="3E39B344" w14:textId="77777777" w:rsidTr="0003560D">
        <w:trPr>
          <w:trHeight w:val="3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9223" w14:textId="77777777" w:rsidR="005526B0" w:rsidRPr="00FB7EF6" w:rsidRDefault="005526B0" w:rsidP="0003560D">
            <w:pPr>
              <w:ind w:left="17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2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E0482" w14:textId="77777777" w:rsidR="005526B0" w:rsidRPr="00FB7EF6" w:rsidRDefault="005526B0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,6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DE1F" w14:textId="77777777" w:rsidR="005526B0" w:rsidRPr="00FB7EF6" w:rsidRDefault="005526B0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2,90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1E83" w14:textId="77777777" w:rsidR="005526B0" w:rsidRPr="00FB7EF6" w:rsidRDefault="005526B0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337F" w14:textId="77777777" w:rsidR="005526B0" w:rsidRPr="00FB7EF6" w:rsidRDefault="005526B0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5.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879E8" w14:textId="77777777" w:rsidR="005526B0" w:rsidRPr="00FB7EF6" w:rsidRDefault="005526B0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4 (0.83-1.05)</w:t>
            </w:r>
          </w:p>
        </w:tc>
      </w:tr>
      <w:tr w:rsidR="005526B0" w:rsidRPr="00FB7EF6" w14:paraId="08D4981D" w14:textId="77777777" w:rsidTr="0003560D">
        <w:trPr>
          <w:trHeight w:val="3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0674" w14:textId="77777777" w:rsidR="005526B0" w:rsidRPr="00FB7EF6" w:rsidRDefault="005526B0" w:rsidP="000356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ne and Gray analys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664F" w14:textId="77777777" w:rsidR="005526B0" w:rsidRPr="00FB7EF6" w:rsidRDefault="005526B0" w:rsidP="000356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BA31" w14:textId="77777777" w:rsidR="005526B0" w:rsidRPr="00FB7EF6" w:rsidRDefault="005526B0" w:rsidP="0003560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CD4F" w14:textId="77777777" w:rsidR="005526B0" w:rsidRPr="00FB7EF6" w:rsidRDefault="005526B0" w:rsidP="0003560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0B90" w14:textId="77777777" w:rsidR="005526B0" w:rsidRPr="00FB7EF6" w:rsidRDefault="005526B0" w:rsidP="0003560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9888" w14:textId="77777777" w:rsidR="005526B0" w:rsidRPr="00FB7EF6" w:rsidRDefault="005526B0" w:rsidP="0003560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5526B0" w:rsidRPr="00FB7EF6" w14:paraId="16A608C5" w14:textId="77777777" w:rsidTr="0003560D">
        <w:trPr>
          <w:trHeight w:val="3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4A01" w14:textId="77777777" w:rsidR="005526B0" w:rsidRPr="00FB7EF6" w:rsidRDefault="005526B0" w:rsidP="0003560D">
            <w:pPr>
              <w:ind w:left="17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l diabet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EE6A" w14:textId="77777777" w:rsidR="005526B0" w:rsidRPr="00FB7EF6" w:rsidRDefault="005526B0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,28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417C" w14:textId="77777777" w:rsidR="005526B0" w:rsidRPr="00FB7EF6" w:rsidRDefault="005526B0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9,48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F7E0" w14:textId="77777777" w:rsidR="005526B0" w:rsidRPr="00FB7EF6" w:rsidRDefault="005526B0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57AC" w14:textId="77777777" w:rsidR="005526B0" w:rsidRPr="00FB7EF6" w:rsidRDefault="005526B0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0.6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0860" w14:textId="77777777" w:rsidR="005526B0" w:rsidRPr="00FB7EF6" w:rsidRDefault="005526B0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</w:t>
            </w: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6</w:t>
            </w: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0.6</w:t>
            </w: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8</w:t>
            </w: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8</w:t>
            </w: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5</w:t>
            </w: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5526B0" w:rsidRPr="00FB7EF6" w14:paraId="478EB51A" w14:textId="77777777" w:rsidTr="0003560D">
        <w:trPr>
          <w:trHeight w:val="3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2263" w14:textId="77777777" w:rsidR="005526B0" w:rsidRPr="00FB7EF6" w:rsidRDefault="005526B0" w:rsidP="0003560D">
            <w:pPr>
              <w:ind w:left="17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1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3258" w14:textId="77777777" w:rsidR="005526B0" w:rsidRPr="00FB7EF6" w:rsidRDefault="005526B0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7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F0F8C" w14:textId="77777777" w:rsidR="005526B0" w:rsidRPr="00FB7EF6" w:rsidRDefault="005526B0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,07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1C76" w14:textId="77777777" w:rsidR="005526B0" w:rsidRPr="00FB7EF6" w:rsidRDefault="005526B0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DA52" w14:textId="77777777" w:rsidR="005526B0" w:rsidRPr="00FB7EF6" w:rsidRDefault="005526B0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28.0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5480" w14:textId="77777777" w:rsidR="005526B0" w:rsidRPr="00FB7EF6" w:rsidRDefault="005526B0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</w:t>
            </w: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48</w:t>
            </w: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</w:t>
            </w: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0.98</w:t>
            </w: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.2</w:t>
            </w: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3</w:t>
            </w: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5526B0" w:rsidRPr="00FB7EF6" w14:paraId="50211011" w14:textId="77777777" w:rsidTr="0003560D">
        <w:trPr>
          <w:trHeight w:val="3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67100" w14:textId="77777777" w:rsidR="005526B0" w:rsidRPr="00FB7EF6" w:rsidRDefault="005526B0" w:rsidP="0003560D">
            <w:pPr>
              <w:ind w:left="17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2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9DC92" w14:textId="77777777" w:rsidR="005526B0" w:rsidRPr="00FB7EF6" w:rsidRDefault="005526B0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,7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FC97F" w14:textId="77777777" w:rsidR="005526B0" w:rsidRPr="00FB7EF6" w:rsidRDefault="005526B0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3,40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1DBBC" w14:textId="77777777" w:rsidR="005526B0" w:rsidRPr="00FB7EF6" w:rsidRDefault="005526B0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5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7A9E5" w14:textId="77777777" w:rsidR="005526B0" w:rsidRPr="00FB7EF6" w:rsidRDefault="005526B0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4.8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D6D8F" w14:textId="77777777" w:rsidR="005526B0" w:rsidRPr="00FB7EF6" w:rsidRDefault="005526B0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</w:t>
            </w: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3</w:t>
            </w: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0.65-0.8</w:t>
            </w: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</w:t>
            </w: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5526B0" w:rsidRPr="00FB7EF6" w14:paraId="4E19FEF7" w14:textId="77777777" w:rsidTr="0003560D">
        <w:trPr>
          <w:trHeight w:val="3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2459A" w14:textId="77777777" w:rsidR="005526B0" w:rsidRPr="00FB7EF6" w:rsidRDefault="005526B0" w:rsidP="000356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Age as underlying time scal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4EE39" w14:textId="77777777" w:rsidR="005526B0" w:rsidRPr="00FB7EF6" w:rsidRDefault="005526B0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3F346" w14:textId="77777777" w:rsidR="005526B0" w:rsidRPr="00FB7EF6" w:rsidRDefault="005526B0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893EF" w14:textId="77777777" w:rsidR="005526B0" w:rsidRPr="00FB7EF6" w:rsidRDefault="005526B0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FE096" w14:textId="77777777" w:rsidR="005526B0" w:rsidRPr="00FB7EF6" w:rsidRDefault="005526B0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7AD23" w14:textId="77777777" w:rsidR="005526B0" w:rsidRPr="00FB7EF6" w:rsidRDefault="005526B0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526B0" w:rsidRPr="00FB7EF6" w14:paraId="4491B94A" w14:textId="77777777" w:rsidTr="0003560D">
        <w:trPr>
          <w:trHeight w:val="3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72F1B" w14:textId="77777777" w:rsidR="005526B0" w:rsidRPr="00FB7EF6" w:rsidRDefault="005526B0" w:rsidP="0003560D">
            <w:pPr>
              <w:ind w:left="17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eastAsia="Times New Roman" w:cstheme="minorHAnsi"/>
                <w:color w:val="000000"/>
                <w:sz w:val="22"/>
                <w:szCs w:val="22"/>
              </w:rPr>
              <w:t>All diabet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715CB" w14:textId="77777777" w:rsidR="005526B0" w:rsidRPr="00FB7EF6" w:rsidRDefault="005526B0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eastAsia="Times New Roman" w:cstheme="minorHAnsi"/>
                <w:color w:val="000000"/>
                <w:sz w:val="22"/>
                <w:szCs w:val="22"/>
              </w:rPr>
              <w:t>15,28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BF7AC" w14:textId="77777777" w:rsidR="005526B0" w:rsidRPr="00FB7EF6" w:rsidRDefault="005526B0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eastAsia="Times New Roman" w:cstheme="minorHAnsi"/>
                <w:color w:val="000000"/>
                <w:sz w:val="22"/>
                <w:szCs w:val="22"/>
              </w:rPr>
              <w:t>134,36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93CAE" w14:textId="77777777" w:rsidR="005526B0" w:rsidRPr="00FB7EF6" w:rsidRDefault="005526B0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eastAsia="Times New Roman" w:cstheme="minorHAnsi"/>
                <w:color w:val="000000"/>
                <w:sz w:val="22"/>
                <w:szCs w:val="22"/>
              </w:rPr>
              <w:t>38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9A5B9" w14:textId="77777777" w:rsidR="005526B0" w:rsidRPr="00FB7EF6" w:rsidRDefault="005526B0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285.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75AC3" w14:textId="77777777" w:rsidR="005526B0" w:rsidRPr="00FB7EF6" w:rsidRDefault="005526B0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0.45 (0.40-0.50)</w:t>
            </w:r>
          </w:p>
        </w:tc>
      </w:tr>
      <w:tr w:rsidR="005526B0" w:rsidRPr="00FB7EF6" w14:paraId="1948555F" w14:textId="77777777" w:rsidTr="0003560D">
        <w:trPr>
          <w:trHeight w:val="3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E2C8B" w14:textId="77777777" w:rsidR="005526B0" w:rsidRPr="00FB7EF6" w:rsidRDefault="005526B0" w:rsidP="0003560D">
            <w:pPr>
              <w:ind w:left="17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eastAsia="Times New Roman" w:cstheme="minorHAnsi"/>
                <w:color w:val="000000"/>
                <w:sz w:val="22"/>
                <w:szCs w:val="22"/>
              </w:rPr>
              <w:t>T1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F901B" w14:textId="77777777" w:rsidR="005526B0" w:rsidRPr="00FB7EF6" w:rsidRDefault="005526B0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eastAsia="Times New Roman" w:cstheme="minorHAnsi"/>
                <w:color w:val="000000"/>
                <w:sz w:val="22"/>
                <w:szCs w:val="22"/>
              </w:rPr>
              <w:t>57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8642D" w14:textId="77777777" w:rsidR="005526B0" w:rsidRPr="00FB7EF6" w:rsidRDefault="005526B0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eastAsia="Times New Roman" w:cstheme="minorHAnsi"/>
                <w:color w:val="000000"/>
                <w:sz w:val="22"/>
                <w:szCs w:val="22"/>
              </w:rPr>
              <w:t>6,07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802AB" w14:textId="77777777" w:rsidR="005526B0" w:rsidRPr="00FB7EF6" w:rsidRDefault="005526B0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eastAsia="Times New Roman" w:cstheme="minorHAns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B1850" w14:textId="77777777" w:rsidR="005526B0" w:rsidRPr="00FB7EF6" w:rsidRDefault="005526B0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428.0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085C3" w14:textId="77777777" w:rsidR="005526B0" w:rsidRPr="00FB7EF6" w:rsidRDefault="005526B0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1.45 (0.99-2.14)</w:t>
            </w:r>
          </w:p>
        </w:tc>
      </w:tr>
      <w:tr w:rsidR="005526B0" w:rsidRPr="00FB7EF6" w14:paraId="77F1085D" w14:textId="77777777" w:rsidTr="0003560D">
        <w:trPr>
          <w:trHeight w:val="3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FD496" w14:textId="77777777" w:rsidR="005526B0" w:rsidRPr="00FB7EF6" w:rsidRDefault="005526B0" w:rsidP="0003560D">
            <w:pPr>
              <w:ind w:left="17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eastAsia="Times New Roman" w:cstheme="minorHAnsi"/>
                <w:color w:val="000000"/>
                <w:sz w:val="22"/>
                <w:szCs w:val="22"/>
              </w:rPr>
              <w:t>T2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B4560" w14:textId="77777777" w:rsidR="005526B0" w:rsidRPr="00FB7EF6" w:rsidRDefault="005526B0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eastAsia="Times New Roman" w:cstheme="minorHAnsi"/>
                <w:color w:val="000000"/>
                <w:sz w:val="22"/>
                <w:szCs w:val="22"/>
              </w:rPr>
              <w:t>14,7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14745" w14:textId="77777777" w:rsidR="005526B0" w:rsidRPr="00FB7EF6" w:rsidRDefault="005526B0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eastAsia="Times New Roman" w:cstheme="minorHAnsi"/>
                <w:color w:val="000000"/>
                <w:sz w:val="22"/>
                <w:szCs w:val="22"/>
              </w:rPr>
              <w:t>128,28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80247" w14:textId="77777777" w:rsidR="005526B0" w:rsidRPr="00FB7EF6" w:rsidRDefault="005526B0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eastAsia="Times New Roman" w:cstheme="minorHAnsi"/>
                <w:color w:val="000000"/>
                <w:sz w:val="22"/>
                <w:szCs w:val="22"/>
              </w:rPr>
              <w:t>35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C19F6" w14:textId="77777777" w:rsidR="005526B0" w:rsidRPr="00FB7EF6" w:rsidRDefault="005526B0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278.3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CC6BD" w14:textId="77777777" w:rsidR="005526B0" w:rsidRPr="00FB7EF6" w:rsidRDefault="005526B0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0.42 (0.37-0.47)</w:t>
            </w:r>
          </w:p>
        </w:tc>
      </w:tr>
      <w:tr w:rsidR="005526B0" w:rsidRPr="00FB7EF6" w14:paraId="69B439E2" w14:textId="77777777" w:rsidTr="0085246C">
        <w:trPr>
          <w:trHeight w:val="320"/>
        </w:trPr>
        <w:tc>
          <w:tcPr>
            <w:tcW w:w="134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54992" w14:textId="7AD5BF7B" w:rsidR="005526B0" w:rsidRPr="00FB7EF6" w:rsidRDefault="005526B0" w:rsidP="005526B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eastAsia="Times New Roman" w:cstheme="minorHAnsi"/>
                <w:color w:val="000000"/>
                <w:sz w:val="22"/>
                <w:szCs w:val="22"/>
              </w:rPr>
              <w:t>Inclu</w:t>
            </w:r>
            <w:r w:rsidR="00014121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di</w:t>
            </w:r>
            <w:r w:rsidRPr="00FB7EF6">
              <w:rPr>
                <w:rFonts w:eastAsia="Times New Roman" w:cstheme="minorHAnsi"/>
                <w:color w:val="000000"/>
                <w:sz w:val="22"/>
                <w:szCs w:val="22"/>
              </w:rPr>
              <w:t>ng an interaction term between diabetes and BMI</w:t>
            </w:r>
          </w:p>
        </w:tc>
      </w:tr>
      <w:tr w:rsidR="005526B0" w:rsidRPr="00FB7EF6" w14:paraId="2A09D004" w14:textId="77777777" w:rsidTr="0003560D">
        <w:trPr>
          <w:trHeight w:val="3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D76C2" w14:textId="77777777" w:rsidR="005526B0" w:rsidRPr="00FB7EF6" w:rsidRDefault="005526B0" w:rsidP="0003560D">
            <w:pPr>
              <w:ind w:left="17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eastAsia="Times New Roman" w:cstheme="minorHAnsi"/>
                <w:color w:val="000000"/>
                <w:sz w:val="22"/>
                <w:szCs w:val="22"/>
              </w:rPr>
              <w:t>All diabet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1BA47" w14:textId="77777777" w:rsidR="005526B0" w:rsidRPr="00FB7EF6" w:rsidRDefault="005526B0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15,28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432C6" w14:textId="77777777" w:rsidR="005526B0" w:rsidRPr="00FB7EF6" w:rsidRDefault="005526B0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119,48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CAEDE" w14:textId="77777777" w:rsidR="005526B0" w:rsidRPr="00FB7EF6" w:rsidRDefault="005526B0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38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D6BCB" w14:textId="77777777" w:rsidR="005526B0" w:rsidRPr="00FB7EF6" w:rsidRDefault="005526B0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320.6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D08DC" w14:textId="77777777" w:rsidR="005526B0" w:rsidRPr="00FB7EF6" w:rsidRDefault="005526B0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0.98 (0.71-1.35)</w:t>
            </w:r>
          </w:p>
        </w:tc>
      </w:tr>
      <w:tr w:rsidR="005526B0" w:rsidRPr="00FB7EF6" w14:paraId="7EC2156E" w14:textId="77777777" w:rsidTr="0003560D">
        <w:trPr>
          <w:trHeight w:val="3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DF91A" w14:textId="77777777" w:rsidR="005526B0" w:rsidRPr="00FB7EF6" w:rsidRDefault="005526B0" w:rsidP="0003560D">
            <w:pPr>
              <w:ind w:left="17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eastAsia="Times New Roman" w:cstheme="minorHAnsi"/>
                <w:color w:val="000000"/>
                <w:sz w:val="22"/>
                <w:szCs w:val="22"/>
              </w:rPr>
              <w:t>T1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A3781" w14:textId="77777777" w:rsidR="005526B0" w:rsidRPr="00FB7EF6" w:rsidRDefault="005526B0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57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040A1" w14:textId="77777777" w:rsidR="005526B0" w:rsidRPr="00FB7EF6" w:rsidRDefault="005526B0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6,07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C487C" w14:textId="77777777" w:rsidR="005526B0" w:rsidRPr="00FB7EF6" w:rsidRDefault="005526B0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2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5C1BF" w14:textId="77777777" w:rsidR="005526B0" w:rsidRPr="00FB7EF6" w:rsidRDefault="005526B0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428.0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68A3C" w14:textId="77777777" w:rsidR="005526B0" w:rsidRPr="00FB7EF6" w:rsidRDefault="005526B0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1.45 (0.72-2.91)</w:t>
            </w:r>
          </w:p>
        </w:tc>
      </w:tr>
      <w:tr w:rsidR="005526B0" w:rsidRPr="00FB7EF6" w14:paraId="1F248966" w14:textId="77777777" w:rsidTr="0003560D">
        <w:trPr>
          <w:trHeight w:val="3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D23E7" w14:textId="77777777" w:rsidR="005526B0" w:rsidRPr="00FB7EF6" w:rsidRDefault="005526B0" w:rsidP="0003560D">
            <w:pPr>
              <w:ind w:left="17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eastAsia="Times New Roman" w:cstheme="minorHAnsi"/>
                <w:color w:val="000000"/>
                <w:sz w:val="22"/>
                <w:szCs w:val="22"/>
              </w:rPr>
              <w:t>T2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75A5D" w14:textId="77777777" w:rsidR="005526B0" w:rsidRPr="00FB7EF6" w:rsidRDefault="005526B0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14,7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28EF6" w14:textId="77777777" w:rsidR="005526B0" w:rsidRPr="00FB7EF6" w:rsidRDefault="005526B0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113,40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3196D" w14:textId="77777777" w:rsidR="005526B0" w:rsidRPr="00FB7EF6" w:rsidRDefault="005526B0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35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3754B" w14:textId="77777777" w:rsidR="005526B0" w:rsidRPr="00FB7EF6" w:rsidRDefault="005526B0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314.8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77A1E" w14:textId="77777777" w:rsidR="005526B0" w:rsidRPr="00FB7EF6" w:rsidRDefault="005526B0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0.91 (0.63-1.30)</w:t>
            </w:r>
          </w:p>
        </w:tc>
      </w:tr>
      <w:tr w:rsidR="005526B0" w:rsidRPr="00FB7EF6" w14:paraId="3E6FBEE9" w14:textId="77777777" w:rsidTr="0003560D">
        <w:trPr>
          <w:trHeight w:val="320"/>
        </w:trPr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BFE2" w14:textId="77777777" w:rsidR="005526B0" w:rsidRPr="00FB7EF6" w:rsidRDefault="005526B0" w:rsidP="0003560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12EC" w14:textId="77777777" w:rsidR="005526B0" w:rsidRPr="00FB7EF6" w:rsidRDefault="005526B0" w:rsidP="0003560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CF0F" w14:textId="77777777" w:rsidR="005526B0" w:rsidRPr="00FB7EF6" w:rsidRDefault="005526B0" w:rsidP="0003560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5ECC" w14:textId="77777777" w:rsidR="005526B0" w:rsidRPr="00FB7EF6" w:rsidRDefault="005526B0" w:rsidP="0003560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84C3" w14:textId="77777777" w:rsidR="005526B0" w:rsidRPr="00FB7EF6" w:rsidRDefault="005526B0" w:rsidP="0003560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FFB6" w14:textId="77777777" w:rsidR="005526B0" w:rsidRPr="00FB7EF6" w:rsidRDefault="005526B0" w:rsidP="0003560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5526B0" w:rsidRPr="00FB7EF6" w14:paraId="59742A24" w14:textId="77777777" w:rsidTr="0003560D">
        <w:trPr>
          <w:trHeight w:val="320"/>
        </w:trPr>
        <w:tc>
          <w:tcPr>
            <w:tcW w:w="134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BC9A8" w14:textId="77777777" w:rsidR="005526B0" w:rsidRPr="00FB7EF6" w:rsidRDefault="005526B0" w:rsidP="000356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Abbreviations: </w:t>
            </w:r>
            <w:r w:rsidRPr="00CB3E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</w:t>
            </w: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HR, </w:t>
            </w:r>
            <w:r w:rsidRPr="00CB3E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adjusted </w:t>
            </w: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hazard ratio; BCa, breast cancer; BMI, </w:t>
            </w: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body mass index;</w:t>
            </w: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CI, confidence interval; PY, person-year; T1D, type 1 diabetes; T2D, type 2 diabetes.</w:t>
            </w:r>
          </w:p>
        </w:tc>
      </w:tr>
      <w:tr w:rsidR="005526B0" w:rsidRPr="00FB7EF6" w14:paraId="7C359DCA" w14:textId="77777777" w:rsidTr="0003560D">
        <w:trPr>
          <w:trHeight w:val="320"/>
        </w:trPr>
        <w:tc>
          <w:tcPr>
            <w:tcW w:w="134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1876F" w14:textId="77777777" w:rsidR="005526B0" w:rsidRPr="00FB7EF6" w:rsidRDefault="005526B0" w:rsidP="0003560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a</w:t>
            </w: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Adjusted for age at baseline, self-reported race, Townsend deprivation index, body mass index, physical activity, smoking status and intensity, alcohol consumption, educational level, family history of breast cancer in biological relatives, ever had </w:t>
            </w: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 xml:space="preserve">a </w:t>
            </w: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mmogra</w:t>
            </w: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m</w:t>
            </w:r>
            <w:r w:rsidRPr="00FB7E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 ever use of oral contraceptives, ever use of hormone replacement therapy, age at menarche, menopausal status, parity, and age at first live birth.</w:t>
            </w:r>
          </w:p>
        </w:tc>
      </w:tr>
    </w:tbl>
    <w:p w14:paraId="771AE6D0" w14:textId="77777777" w:rsidR="001D7926" w:rsidRDefault="001D7926"/>
    <w:sectPr w:rsidR="001D7926" w:rsidSect="005526B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6B0"/>
    <w:rsid w:val="00007A9B"/>
    <w:rsid w:val="00014121"/>
    <w:rsid w:val="000450F5"/>
    <w:rsid w:val="00047AC3"/>
    <w:rsid w:val="000771F6"/>
    <w:rsid w:val="00092EF6"/>
    <w:rsid w:val="000C5A38"/>
    <w:rsid w:val="000D687D"/>
    <w:rsid w:val="00113F08"/>
    <w:rsid w:val="00114705"/>
    <w:rsid w:val="00133685"/>
    <w:rsid w:val="00141740"/>
    <w:rsid w:val="00142B0C"/>
    <w:rsid w:val="001518CC"/>
    <w:rsid w:val="0017277A"/>
    <w:rsid w:val="001767F4"/>
    <w:rsid w:val="001C5056"/>
    <w:rsid w:val="001D7926"/>
    <w:rsid w:val="00213808"/>
    <w:rsid w:val="00223669"/>
    <w:rsid w:val="00265470"/>
    <w:rsid w:val="002750AD"/>
    <w:rsid w:val="002967D5"/>
    <w:rsid w:val="002F2447"/>
    <w:rsid w:val="002F347C"/>
    <w:rsid w:val="002F53A6"/>
    <w:rsid w:val="002F67B0"/>
    <w:rsid w:val="0031178B"/>
    <w:rsid w:val="00345E96"/>
    <w:rsid w:val="003461D8"/>
    <w:rsid w:val="00346374"/>
    <w:rsid w:val="00353B50"/>
    <w:rsid w:val="00376A2A"/>
    <w:rsid w:val="0038509D"/>
    <w:rsid w:val="003974F7"/>
    <w:rsid w:val="003C22FA"/>
    <w:rsid w:val="003C36EA"/>
    <w:rsid w:val="003C3759"/>
    <w:rsid w:val="003C6856"/>
    <w:rsid w:val="003D7ADD"/>
    <w:rsid w:val="00403DDC"/>
    <w:rsid w:val="00405999"/>
    <w:rsid w:val="00430AA8"/>
    <w:rsid w:val="00462803"/>
    <w:rsid w:val="004A2C24"/>
    <w:rsid w:val="004E70FB"/>
    <w:rsid w:val="00512B27"/>
    <w:rsid w:val="005526B0"/>
    <w:rsid w:val="00553DD3"/>
    <w:rsid w:val="00585EC1"/>
    <w:rsid w:val="005A3F67"/>
    <w:rsid w:val="005C28C5"/>
    <w:rsid w:val="005D0B86"/>
    <w:rsid w:val="005D0C55"/>
    <w:rsid w:val="005D79A7"/>
    <w:rsid w:val="005F79FE"/>
    <w:rsid w:val="00622102"/>
    <w:rsid w:val="00640E92"/>
    <w:rsid w:val="00666D78"/>
    <w:rsid w:val="00691C3F"/>
    <w:rsid w:val="006A7BC3"/>
    <w:rsid w:val="006E4EBF"/>
    <w:rsid w:val="006F3F2F"/>
    <w:rsid w:val="00723E5D"/>
    <w:rsid w:val="00737EDF"/>
    <w:rsid w:val="00753FEB"/>
    <w:rsid w:val="0077099E"/>
    <w:rsid w:val="0077426F"/>
    <w:rsid w:val="0078353B"/>
    <w:rsid w:val="007977FE"/>
    <w:rsid w:val="007C25FF"/>
    <w:rsid w:val="007F53D7"/>
    <w:rsid w:val="00840C96"/>
    <w:rsid w:val="00880EA9"/>
    <w:rsid w:val="00893453"/>
    <w:rsid w:val="00896913"/>
    <w:rsid w:val="008B005D"/>
    <w:rsid w:val="009172F1"/>
    <w:rsid w:val="00922EE8"/>
    <w:rsid w:val="00932E1B"/>
    <w:rsid w:val="00950345"/>
    <w:rsid w:val="00971880"/>
    <w:rsid w:val="00975ADF"/>
    <w:rsid w:val="00986C80"/>
    <w:rsid w:val="009A7889"/>
    <w:rsid w:val="009C31E3"/>
    <w:rsid w:val="009D2C78"/>
    <w:rsid w:val="00A047EF"/>
    <w:rsid w:val="00A252A0"/>
    <w:rsid w:val="00A31642"/>
    <w:rsid w:val="00A56414"/>
    <w:rsid w:val="00AA51D0"/>
    <w:rsid w:val="00AF2A93"/>
    <w:rsid w:val="00B15866"/>
    <w:rsid w:val="00B16A48"/>
    <w:rsid w:val="00B36874"/>
    <w:rsid w:val="00B4077C"/>
    <w:rsid w:val="00B5418A"/>
    <w:rsid w:val="00B71945"/>
    <w:rsid w:val="00B7287A"/>
    <w:rsid w:val="00BE5621"/>
    <w:rsid w:val="00BF2AE3"/>
    <w:rsid w:val="00C05AC9"/>
    <w:rsid w:val="00C110DB"/>
    <w:rsid w:val="00C17966"/>
    <w:rsid w:val="00C2306C"/>
    <w:rsid w:val="00C33302"/>
    <w:rsid w:val="00C54926"/>
    <w:rsid w:val="00C7454B"/>
    <w:rsid w:val="00CC4EB2"/>
    <w:rsid w:val="00CD0F01"/>
    <w:rsid w:val="00CD24EB"/>
    <w:rsid w:val="00CD46CA"/>
    <w:rsid w:val="00CF1CE9"/>
    <w:rsid w:val="00D013AE"/>
    <w:rsid w:val="00D014CA"/>
    <w:rsid w:val="00D05DFD"/>
    <w:rsid w:val="00D06726"/>
    <w:rsid w:val="00D41799"/>
    <w:rsid w:val="00D44540"/>
    <w:rsid w:val="00D504E3"/>
    <w:rsid w:val="00D61D65"/>
    <w:rsid w:val="00D80D4E"/>
    <w:rsid w:val="00D84643"/>
    <w:rsid w:val="00D87E90"/>
    <w:rsid w:val="00DA0996"/>
    <w:rsid w:val="00DB6AA9"/>
    <w:rsid w:val="00DB6F97"/>
    <w:rsid w:val="00DB7940"/>
    <w:rsid w:val="00DC0B81"/>
    <w:rsid w:val="00DF4ADD"/>
    <w:rsid w:val="00E158AA"/>
    <w:rsid w:val="00E37381"/>
    <w:rsid w:val="00E41886"/>
    <w:rsid w:val="00E446D5"/>
    <w:rsid w:val="00E95FB3"/>
    <w:rsid w:val="00EA1C8F"/>
    <w:rsid w:val="00EA2B99"/>
    <w:rsid w:val="00EF5CE3"/>
    <w:rsid w:val="00F1698B"/>
    <w:rsid w:val="00F178DA"/>
    <w:rsid w:val="00F318B6"/>
    <w:rsid w:val="00F459D5"/>
    <w:rsid w:val="00F70479"/>
    <w:rsid w:val="00FE1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7C48DD"/>
  <w15:chartTrackingRefBased/>
  <w15:docId w15:val="{79459887-0FFC-A04B-A7EE-C8025C323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26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141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7</Words>
  <Characters>1523</Characters>
  <Application>Microsoft Office Word</Application>
  <DocSecurity>0</DocSecurity>
  <Lines>12</Lines>
  <Paragraphs>3</Paragraphs>
  <ScaleCrop>false</ScaleCrop>
  <Company/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ong, Fanxiu</dc:creator>
  <cp:keywords/>
  <dc:description/>
  <cp:lastModifiedBy>Xiong, Fanxiu</cp:lastModifiedBy>
  <cp:revision>4</cp:revision>
  <dcterms:created xsi:type="dcterms:W3CDTF">2023-06-16T22:22:00Z</dcterms:created>
  <dcterms:modified xsi:type="dcterms:W3CDTF">2023-06-16T22:57:00Z</dcterms:modified>
</cp:coreProperties>
</file>